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345EB" w14:textId="6219B5E8" w:rsidR="00881057" w:rsidRPr="00B24B94" w:rsidRDefault="0044681D" w:rsidP="0044681D">
      <w:pPr>
        <w:spacing w:line="360" w:lineRule="auto"/>
        <w:ind w:hanging="2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 1</w:t>
      </w:r>
    </w:p>
    <w:p w14:paraId="76A9B5C8" w14:textId="77777777" w:rsidR="00365192" w:rsidRPr="00B24B94" w:rsidRDefault="003651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AFAC25" w14:textId="77777777" w:rsidR="005C5822" w:rsidRPr="00B24B94" w:rsidRDefault="005C582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D3349F" w14:textId="55D4911B" w:rsidR="000A32C1" w:rsidRDefault="00FB3B02" w:rsidP="005615E9">
      <w:pPr>
        <w:spacing w:line="360" w:lineRule="auto"/>
        <w:ind w:hanging="2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quations for multilevel mixed effects </w:t>
      </w:r>
      <w:r w:rsidR="00822AF1"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isson regression models used for </w:t>
      </w:r>
      <w:r w:rsidR="005615E9" w:rsidRPr="00561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tructural determinants explain caries differences among preschool children in Chile’s Metropolitan Region</w:t>
      </w:r>
    </w:p>
    <w:p w14:paraId="56CF8DC7" w14:textId="77777777" w:rsidR="005615E9" w:rsidRPr="00B24B94" w:rsidRDefault="005615E9" w:rsidP="005615E9">
      <w:pPr>
        <w:spacing w:line="360" w:lineRule="auto"/>
        <w:ind w:hanging="2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A9667CA" w14:textId="3724DE69" w:rsidR="000A32C1" w:rsidRPr="00B24B94" w:rsidRDefault="000A32C1" w:rsidP="004532F8">
      <w:pPr>
        <w:spacing w:line="36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sz w:val="20"/>
          <w:szCs w:val="20"/>
          <w:lang w:val="en-US"/>
        </w:rPr>
        <w:t>For each outcome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we fit</w:t>
      </w:r>
      <w:r w:rsidR="00822AF1" w:rsidRPr="00B24B94">
        <w:rPr>
          <w:rFonts w:ascii="Times New Roman" w:hAnsi="Times New Roman" w:cs="Times New Roman"/>
          <w:sz w:val="20"/>
          <w:szCs w:val="20"/>
          <w:lang w:val="en-US"/>
        </w:rPr>
        <w:t>ted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3 different multilevel </w:t>
      </w:r>
      <w:r w:rsidR="00892121" w:rsidRPr="00B24B94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>oisson regression model</w:t>
      </w:r>
      <w:r w:rsidR="00892121" w:rsidRPr="00B24B9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. First, </w:t>
      </w:r>
      <w:r w:rsidR="00822AF1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‘null model’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, which included </w:t>
      </w:r>
      <w:r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ly </w:t>
      </w:r>
      <w:r w:rsidR="00CB6D8B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xed </w:t>
      </w:r>
      <w:r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effects</w:t>
      </w:r>
      <w:r w:rsidR="00CB6D8B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district and random effect</w:t>
      </w:r>
      <w:r w:rsidR="00F85BB2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="00CB6D8B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school</w:t>
      </w:r>
      <w:r w:rsidR="00F85BB2">
        <w:rPr>
          <w:rFonts w:ascii="Times New Roman" w:eastAsia="Times New Roman" w:hAnsi="Times New Roman" w:cs="Times New Roman"/>
          <w:sz w:val="20"/>
          <w:szCs w:val="20"/>
          <w:lang w:val="en-US"/>
        </w:rPr>
        <w:t>s within districts</w:t>
      </w:r>
      <w:r w:rsidR="0089212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– no independent variables</w:t>
      </w:r>
      <w:r w:rsidR="004B292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This model allows </w:t>
      </w:r>
      <w:r w:rsidR="0089212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e </w:t>
      </w:r>
      <w:r w:rsidR="004B292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to quantify the variation in the outcome and the proportion of this variation</w:t>
      </w:r>
      <w:r w:rsidR="00F85B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y level</w:t>
      </w:r>
      <w:r w:rsidR="004B292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14408E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n, </w:t>
      </w:r>
      <w:r w:rsidR="00822AF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</w:t>
      </w:r>
      <w:r w:rsidR="00AC234E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second model</w:t>
      </w:r>
      <w:r w:rsidR="007E513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BC7135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 </w:t>
      </w:r>
      <w:r w:rsidR="007E513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‘intermediate model’, </w:t>
      </w:r>
      <w:r w:rsidR="00822AF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cluded </w:t>
      </w:r>
      <w:r w:rsidR="007E5136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district- and school-level independent variables.</w:t>
      </w:r>
      <w:r w:rsidR="001E1540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inally, </w:t>
      </w:r>
      <w:r w:rsidR="00BC7135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fit </w:t>
      </w:r>
      <w:r w:rsidR="00822AF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="006B44DF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‘final model’ – with selected district</w:t>
      </w:r>
      <w:r w:rsidR="0089212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="006B44DF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chool- and child-level independent variables according to AIC criteria and results </w:t>
      </w:r>
      <w:r w:rsidR="00822AF1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rom </w:t>
      </w:r>
      <w:r w:rsidR="006B44DF" w:rsidRPr="00B24B94">
        <w:rPr>
          <w:rFonts w:ascii="Times New Roman" w:eastAsia="Times New Roman" w:hAnsi="Times New Roman" w:cs="Times New Roman"/>
          <w:sz w:val="20"/>
          <w:szCs w:val="20"/>
          <w:lang w:val="en-US"/>
        </w:rPr>
        <w:t>the intermediate model.</w:t>
      </w:r>
    </w:p>
    <w:p w14:paraId="07189AC9" w14:textId="77777777" w:rsidR="000A32C1" w:rsidRPr="00B24B94" w:rsidRDefault="000A32C1" w:rsidP="00B029B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F6C1CC" w14:textId="1ADA3511" w:rsidR="00B07233" w:rsidRPr="00B24B94" w:rsidRDefault="00B029B8" w:rsidP="00B07233">
      <w:pPr>
        <w:pStyle w:val="Prrafodelista"/>
        <w:numPr>
          <w:ilvl w:val="0"/>
          <w:numId w:val="1"/>
        </w:numPr>
        <w:spacing w:after="160" w:line="259" w:lineRule="auto"/>
        <w:rPr>
          <w:rFonts w:eastAsia="Times New Roman"/>
          <w:sz w:val="20"/>
          <w:szCs w:val="20"/>
        </w:rPr>
      </w:pPr>
      <w:r w:rsidRPr="00B24B94">
        <w:rPr>
          <w:rFonts w:eastAsia="Times New Roman"/>
          <w:sz w:val="20"/>
          <w:szCs w:val="20"/>
        </w:rPr>
        <w:t xml:space="preserve"> </w:t>
      </w:r>
      <w:r w:rsidR="00B07233" w:rsidRPr="00B24B94">
        <w:rPr>
          <w:rFonts w:eastAsia="Times New Roman"/>
          <w:sz w:val="20"/>
          <w:szCs w:val="20"/>
        </w:rPr>
        <w:t xml:space="preserve">First, we fit the ‘null’ model, which included </w:t>
      </w:r>
      <w:r w:rsidR="00F85BB2">
        <w:rPr>
          <w:rFonts w:eastAsia="Times New Roman"/>
          <w:sz w:val="20"/>
          <w:szCs w:val="20"/>
        </w:rPr>
        <w:t xml:space="preserve">fixed effects for </w:t>
      </w:r>
      <w:r w:rsidR="00B07233" w:rsidRPr="00B24B94">
        <w:rPr>
          <w:rFonts w:eastAsia="Times New Roman"/>
          <w:sz w:val="20"/>
          <w:szCs w:val="20"/>
        </w:rPr>
        <w:t>district</w:t>
      </w:r>
      <w:r w:rsidR="00F85BB2">
        <w:rPr>
          <w:rFonts w:eastAsia="Times New Roman"/>
          <w:sz w:val="20"/>
          <w:szCs w:val="20"/>
        </w:rPr>
        <w:t>s</w:t>
      </w:r>
      <w:r w:rsidR="00B07233" w:rsidRPr="00B24B94">
        <w:rPr>
          <w:rFonts w:eastAsia="Times New Roman"/>
          <w:sz w:val="20"/>
          <w:szCs w:val="20"/>
        </w:rPr>
        <w:t xml:space="preserve"> and </w:t>
      </w:r>
      <w:r w:rsidR="00F85BB2">
        <w:rPr>
          <w:rFonts w:eastAsia="Times New Roman"/>
          <w:sz w:val="20"/>
          <w:szCs w:val="20"/>
        </w:rPr>
        <w:t xml:space="preserve">random effects for </w:t>
      </w:r>
      <w:r w:rsidR="00B07233" w:rsidRPr="00B24B94">
        <w:rPr>
          <w:rFonts w:eastAsia="Times New Roman"/>
          <w:sz w:val="20"/>
          <w:szCs w:val="20"/>
        </w:rPr>
        <w:t>school</w:t>
      </w:r>
      <w:r w:rsidR="00F85BB2">
        <w:rPr>
          <w:rFonts w:eastAsia="Times New Roman"/>
          <w:sz w:val="20"/>
          <w:szCs w:val="20"/>
        </w:rPr>
        <w:t>s within districts</w:t>
      </w:r>
      <w:r w:rsidR="00B07233" w:rsidRPr="00B24B94">
        <w:rPr>
          <w:rFonts w:eastAsia="Times New Roman"/>
          <w:sz w:val="20"/>
          <w:szCs w:val="20"/>
        </w:rPr>
        <w:t>:</w:t>
      </w:r>
    </w:p>
    <w:p w14:paraId="76759276" w14:textId="77777777" w:rsidR="00B07233" w:rsidRPr="00B24B94" w:rsidRDefault="00B07233" w:rsidP="00B07233">
      <w:pPr>
        <w:pStyle w:val="Prrafodelista"/>
        <w:spacing w:after="160" w:line="259" w:lineRule="auto"/>
        <w:rPr>
          <w:rFonts w:eastAsia="Times New Roman"/>
          <w:sz w:val="20"/>
          <w:szCs w:val="20"/>
        </w:rPr>
      </w:pPr>
    </w:p>
    <w:p w14:paraId="1780B387" w14:textId="403280F4" w:rsidR="00B07233" w:rsidRPr="00B24B94" w:rsidRDefault="00000000" w:rsidP="00B07233">
      <w:pPr>
        <w:spacing w:after="240"/>
        <w:ind w:hanging="2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>log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 w:eastAsia="es-ES_tradn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ijk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] 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k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 </m:t>
          </m:r>
        </m:oMath>
      </m:oMathPara>
    </w:p>
    <w:p w14:paraId="3F7402DB" w14:textId="77777777" w:rsidR="00B07233" w:rsidRPr="00B24B94" w:rsidRDefault="00000000" w:rsidP="00B07233">
      <w:pPr>
        <w:spacing w:after="240"/>
        <w:ind w:hanging="2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~Poisson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)</m:t>
          </m:r>
        </m:oMath>
      </m:oMathPara>
    </w:p>
    <w:p w14:paraId="609E69F7" w14:textId="77777777" w:rsidR="00B07233" w:rsidRPr="00B24B94" w:rsidRDefault="00B07233" w:rsidP="00B07233">
      <w:pPr>
        <w:pStyle w:val="NormalWeb"/>
        <w:spacing w:before="0" w:beforeAutospacing="0" w:after="0" w:afterAutospacing="0"/>
        <w:ind w:hanging="2"/>
        <w:jc w:val="right"/>
        <w:rPr>
          <w:color w:val="000000"/>
          <w:sz w:val="20"/>
          <w:szCs w:val="20"/>
          <w:lang w:val="en-US"/>
        </w:rPr>
      </w:pPr>
      <w:r w:rsidRPr="00B24B94">
        <w:rPr>
          <w:color w:val="000000"/>
          <w:sz w:val="20"/>
          <w:szCs w:val="20"/>
          <w:lang w:val="en-US"/>
        </w:rPr>
        <w:t>(1)</w:t>
      </w:r>
    </w:p>
    <w:p w14:paraId="385423D7" w14:textId="77777777" w:rsidR="00B945D0" w:rsidRPr="00B24B94" w:rsidRDefault="00B945D0" w:rsidP="007E63D5">
      <w:pPr>
        <w:pStyle w:val="Prrafodelista"/>
        <w:spacing w:after="160" w:line="259" w:lineRule="auto"/>
        <w:ind w:left="360"/>
        <w:jc w:val="both"/>
        <w:rPr>
          <w:rFonts w:eastAsia="Times New Roman"/>
          <w:sz w:val="20"/>
          <w:szCs w:val="20"/>
        </w:rPr>
      </w:pPr>
    </w:p>
    <w:p w14:paraId="13F52D16" w14:textId="126175B7" w:rsidR="00CC3433" w:rsidRDefault="001247BB" w:rsidP="004D2ABD">
      <w:pPr>
        <w:pStyle w:val="Prrafodelista"/>
        <w:spacing w:after="160" w:line="360" w:lineRule="auto"/>
        <w:ind w:left="360"/>
        <w:jc w:val="both"/>
        <w:rPr>
          <w:rFonts w:eastAsia="Times New Roman"/>
          <w:sz w:val="20"/>
          <w:szCs w:val="20"/>
        </w:rPr>
      </w:pPr>
      <w:r w:rsidRPr="00B24B94">
        <w:rPr>
          <w:rFonts w:eastAsia="Times New Roman"/>
          <w:sz w:val="20"/>
          <w:szCs w:val="20"/>
        </w:rPr>
        <w:t>w</w:t>
      </w:r>
      <w:r w:rsidR="00864910" w:rsidRPr="00B24B94">
        <w:rPr>
          <w:rFonts w:eastAsia="Times New Roman"/>
          <w:sz w:val="20"/>
          <w:szCs w:val="20"/>
        </w:rPr>
        <w:t>her</w:t>
      </w:r>
      <w:r w:rsidRPr="00B24B94">
        <w:rPr>
          <w:rFonts w:eastAsia="Times New Roman"/>
          <w:sz w:val="20"/>
          <w:szCs w:val="20"/>
        </w:rPr>
        <w:t xml:space="preserve">e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eastAsia="es-ES_tradnl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k</m:t>
            </m:r>
          </m:sub>
        </m:sSub>
      </m:oMath>
      <w:r w:rsidRPr="00B24B94">
        <w:rPr>
          <w:rFonts w:eastAsia="Times New Roman"/>
          <w:sz w:val="20"/>
          <w:szCs w:val="20"/>
        </w:rPr>
        <w:t xml:space="preserve"> </w:t>
      </w:r>
      <w:r w:rsidR="00864910" w:rsidRPr="00B24B94">
        <w:rPr>
          <w:rFonts w:eastAsia="Times New Roman"/>
          <w:sz w:val="20"/>
          <w:szCs w:val="20"/>
        </w:rPr>
        <w:t>is oral health outcome (</w:t>
      </w:r>
      <w:r w:rsidR="00CD5B0E" w:rsidRPr="00B24B94">
        <w:rPr>
          <w:rFonts w:eastAsia="Times New Roman"/>
          <w:sz w:val="20"/>
          <w:szCs w:val="20"/>
        </w:rPr>
        <w:t>Untreated caries prevalence, Prevalence of caries experience and Caries damage count</w:t>
      </w:r>
      <w:r w:rsidR="00864910" w:rsidRPr="00B24B94">
        <w:rPr>
          <w:rFonts w:eastAsia="Times New Roman"/>
          <w:sz w:val="20"/>
          <w:szCs w:val="20"/>
        </w:rPr>
        <w:t xml:space="preserve">) for child </w:t>
      </w:r>
      <w:r w:rsidR="00864910" w:rsidRPr="00B24B94">
        <w:rPr>
          <w:rFonts w:eastAsia="Times New Roman"/>
          <w:i/>
          <w:iCs/>
          <w:sz w:val="20"/>
          <w:szCs w:val="20"/>
        </w:rPr>
        <w:t xml:space="preserve">i </w:t>
      </w:r>
      <w:r w:rsidR="00864910" w:rsidRPr="00B24B94">
        <w:rPr>
          <w:rFonts w:eastAsia="Times New Roman"/>
          <w:sz w:val="20"/>
          <w:szCs w:val="20"/>
        </w:rPr>
        <w:t xml:space="preserve">at school </w:t>
      </w:r>
      <w:r w:rsidR="00864910" w:rsidRPr="00B24B94">
        <w:rPr>
          <w:rFonts w:eastAsia="Times New Roman"/>
          <w:i/>
          <w:iCs/>
          <w:sz w:val="20"/>
          <w:szCs w:val="20"/>
        </w:rPr>
        <w:t>j</w:t>
      </w:r>
      <w:r w:rsidR="001A40A2" w:rsidRPr="00B24B94">
        <w:rPr>
          <w:rFonts w:eastAsia="Times New Roman"/>
          <w:sz w:val="20"/>
          <w:szCs w:val="20"/>
        </w:rPr>
        <w:t xml:space="preserve"> in district </w:t>
      </w:r>
      <w:r w:rsidR="001A40A2" w:rsidRPr="00B24B94">
        <w:rPr>
          <w:rFonts w:eastAsia="Times New Roman"/>
          <w:i/>
          <w:iCs/>
          <w:sz w:val="20"/>
          <w:szCs w:val="20"/>
        </w:rPr>
        <w:t>k</w:t>
      </w:r>
      <w:r w:rsidR="00864910" w:rsidRPr="00B24B94">
        <w:rPr>
          <w:rFonts w:eastAsia="Times New Roman"/>
          <w:sz w:val="20"/>
          <w:szCs w:val="20"/>
        </w:rPr>
        <w:t>. Parameter</w:t>
      </w:r>
      <w:r w:rsidR="00921696" w:rsidRPr="00B24B94">
        <w:rPr>
          <w:rFonts w:eastAsia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eastAsia="es-ES_tradnl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eastAsia="es-ES_tradnl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jk</m:t>
            </m:r>
          </m:sub>
        </m:sSub>
      </m:oMath>
      <w:r w:rsidR="00921696" w:rsidRPr="00B24B94">
        <w:rPr>
          <w:rFonts w:eastAsia="Times New Roman"/>
          <w:sz w:val="20"/>
          <w:szCs w:val="20"/>
        </w:rPr>
        <w:t xml:space="preserve"> </w:t>
      </w:r>
      <w:r w:rsidR="00101695" w:rsidRPr="00B24B94">
        <w:rPr>
          <w:rFonts w:eastAsia="Times New Roman"/>
          <w:sz w:val="20"/>
          <w:szCs w:val="20"/>
        </w:rPr>
        <w:t>is</w:t>
      </w:r>
      <w:r w:rsidR="00892121" w:rsidRPr="00B24B94">
        <w:rPr>
          <w:rFonts w:eastAsia="Times New Roman"/>
          <w:sz w:val="20"/>
          <w:szCs w:val="20"/>
        </w:rPr>
        <w:t xml:space="preserve"> the</w:t>
      </w:r>
      <w:r w:rsidR="00101695" w:rsidRPr="00B24B94">
        <w:rPr>
          <w:rFonts w:eastAsia="Times New Roman"/>
          <w:sz w:val="20"/>
          <w:szCs w:val="20"/>
        </w:rPr>
        <w:t xml:space="preserve"> random </w:t>
      </w:r>
      <w:r w:rsidR="00892121" w:rsidRPr="00B24B94">
        <w:rPr>
          <w:rFonts w:eastAsia="Times New Roman"/>
          <w:sz w:val="20"/>
          <w:szCs w:val="20"/>
        </w:rPr>
        <w:t>effect</w:t>
      </w:r>
      <w:r w:rsidR="00CD5B0E" w:rsidRPr="00B24B94">
        <w:rPr>
          <w:rFonts w:eastAsia="Times New Roman"/>
          <w:sz w:val="20"/>
          <w:szCs w:val="20"/>
        </w:rPr>
        <w:t>s</w:t>
      </w:r>
      <w:r w:rsidR="00892121" w:rsidRPr="00B24B94">
        <w:rPr>
          <w:rFonts w:eastAsia="Times New Roman"/>
          <w:sz w:val="20"/>
          <w:szCs w:val="20"/>
        </w:rPr>
        <w:t xml:space="preserve"> among</w:t>
      </w:r>
      <w:r w:rsidR="00101695" w:rsidRPr="00B24B94">
        <w:rPr>
          <w:rFonts w:eastAsia="Times New Roman"/>
          <w:sz w:val="20"/>
          <w:szCs w:val="20"/>
        </w:rPr>
        <w:t xml:space="preserve"> school-cluster</w:t>
      </w:r>
      <w:r w:rsidR="00892121" w:rsidRPr="00B24B94">
        <w:rPr>
          <w:rFonts w:eastAsia="Times New Roman"/>
          <w:sz w:val="20"/>
          <w:szCs w:val="20"/>
        </w:rPr>
        <w:t>s</w:t>
      </w:r>
      <w:r w:rsidR="00101695" w:rsidRPr="00B24B94">
        <w:rPr>
          <w:rFonts w:eastAsia="Times New Roman"/>
          <w:sz w:val="20"/>
          <w:szCs w:val="20"/>
        </w:rPr>
        <w:t xml:space="preserve"> within </w:t>
      </w:r>
      <w:r w:rsidR="005D0FEE" w:rsidRPr="00B24B94">
        <w:rPr>
          <w:rFonts w:eastAsia="Times New Roman"/>
          <w:sz w:val="20"/>
          <w:szCs w:val="20"/>
        </w:rPr>
        <w:t>district</w:t>
      </w:r>
      <w:r w:rsidR="00892121" w:rsidRPr="00B24B94">
        <w:rPr>
          <w:rFonts w:eastAsia="Times New Roman"/>
          <w:sz w:val="20"/>
          <w:szCs w:val="20"/>
        </w:rPr>
        <w:t>s</w:t>
      </w:r>
      <w:r w:rsidR="00CD5B0E" w:rsidRPr="00B24B94">
        <w:rPr>
          <w:rFonts w:eastAsia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eastAsia="es-ES_tradnl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eastAsia="es-ES_tradnl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k</m:t>
            </m:r>
          </m:sub>
        </m:sSub>
        <m:r>
          <w:rPr>
            <w:rFonts w:ascii="Cambria Math" w:eastAsia="Times New Roman" w:hAnsi="Cambria Math"/>
            <w:sz w:val="20"/>
            <w:szCs w:val="20"/>
            <w:lang w:eastAsia="es-ES_tradnl"/>
          </w:rPr>
          <m:t xml:space="preserve"> </m:t>
        </m:r>
      </m:oMath>
      <w:r w:rsidR="00CD5B0E" w:rsidRPr="00B24B94">
        <w:rPr>
          <w:rFonts w:eastAsia="Times New Roman"/>
          <w:sz w:val="20"/>
          <w:szCs w:val="20"/>
        </w:rPr>
        <w:t xml:space="preserve">is the fixed effect </w:t>
      </w:r>
      <w:r w:rsidR="00F85BB2">
        <w:rPr>
          <w:rFonts w:eastAsia="Times New Roman"/>
          <w:sz w:val="20"/>
          <w:szCs w:val="20"/>
        </w:rPr>
        <w:t>of</w:t>
      </w:r>
      <w:r w:rsidR="00F85BB2" w:rsidRPr="00B24B94">
        <w:rPr>
          <w:rFonts w:eastAsia="Times New Roman"/>
          <w:sz w:val="20"/>
          <w:szCs w:val="20"/>
        </w:rPr>
        <w:t xml:space="preserve"> district </w:t>
      </w:r>
      <w:r w:rsidR="00F85BB2" w:rsidRPr="00B24B94">
        <w:rPr>
          <w:rFonts w:eastAsia="Times New Roman"/>
          <w:i/>
          <w:iCs/>
          <w:sz w:val="20"/>
          <w:szCs w:val="20"/>
        </w:rPr>
        <w:t>k</w:t>
      </w:r>
      <w:r w:rsidR="00864910" w:rsidRPr="00B24B94">
        <w:rPr>
          <w:rFonts w:eastAsia="Times New Roman"/>
          <w:sz w:val="20"/>
          <w:szCs w:val="20"/>
        </w:rPr>
        <w:t xml:space="preserve">. This model </w:t>
      </w:r>
      <w:r w:rsidR="00A226BA" w:rsidRPr="00B24B94">
        <w:rPr>
          <w:rFonts w:eastAsia="Times New Roman"/>
          <w:sz w:val="20"/>
          <w:szCs w:val="20"/>
        </w:rPr>
        <w:t>doesn’t</w:t>
      </w:r>
      <w:r w:rsidR="00864910" w:rsidRPr="00B24B94">
        <w:rPr>
          <w:rFonts w:eastAsia="Times New Roman"/>
          <w:sz w:val="20"/>
          <w:szCs w:val="20"/>
        </w:rPr>
        <w:t xml:space="preserve"> contain </w:t>
      </w:r>
      <w:r w:rsidR="00892121" w:rsidRPr="00B24B94">
        <w:rPr>
          <w:rFonts w:eastAsia="Times New Roman"/>
          <w:sz w:val="20"/>
          <w:szCs w:val="20"/>
        </w:rPr>
        <w:t>any independent variables</w:t>
      </w:r>
      <w:r w:rsidR="00864910" w:rsidRPr="00B24B94">
        <w:rPr>
          <w:rFonts w:eastAsia="Times New Roman"/>
          <w:sz w:val="20"/>
          <w:szCs w:val="20"/>
        </w:rPr>
        <w:t xml:space="preserve"> and so the purpose of this analysis is to quantify the variation in the outcome and the proportion of this variation that is due to between</w:t>
      </w:r>
      <w:r w:rsidR="00030DC8" w:rsidRPr="00B24B94">
        <w:rPr>
          <w:rFonts w:eastAsia="Times New Roman"/>
          <w:sz w:val="20"/>
          <w:szCs w:val="20"/>
        </w:rPr>
        <w:t>-</w:t>
      </w:r>
      <w:r w:rsidR="00864910" w:rsidRPr="00B24B94">
        <w:rPr>
          <w:rFonts w:eastAsia="Times New Roman"/>
          <w:sz w:val="20"/>
          <w:szCs w:val="20"/>
        </w:rPr>
        <w:t xml:space="preserve">schools </w:t>
      </w:r>
      <w:r w:rsidR="00030DC8" w:rsidRPr="00B24B94">
        <w:rPr>
          <w:rFonts w:eastAsia="Times New Roman"/>
          <w:sz w:val="20"/>
          <w:szCs w:val="20"/>
        </w:rPr>
        <w:t xml:space="preserve">or districts </w:t>
      </w:r>
      <w:r w:rsidR="00864910" w:rsidRPr="00B24B94">
        <w:rPr>
          <w:rFonts w:eastAsia="Times New Roman"/>
          <w:sz w:val="20"/>
          <w:szCs w:val="20"/>
        </w:rPr>
        <w:t>differences</w:t>
      </w:r>
      <w:r w:rsidR="00030DC8" w:rsidRPr="00B24B94">
        <w:rPr>
          <w:rFonts w:eastAsia="Times New Roman"/>
          <w:sz w:val="20"/>
          <w:szCs w:val="20"/>
        </w:rPr>
        <w:t>.</w:t>
      </w:r>
      <w:r w:rsidR="00864910" w:rsidRPr="00B24B94">
        <w:rPr>
          <w:rFonts w:eastAsia="Times New Roman"/>
          <w:sz w:val="20"/>
          <w:szCs w:val="20"/>
        </w:rPr>
        <w:t xml:space="preserve"> </w:t>
      </w:r>
    </w:p>
    <w:p w14:paraId="26781E70" w14:textId="77777777" w:rsidR="00F85BB2" w:rsidRPr="00B24B94" w:rsidRDefault="00F85BB2" w:rsidP="004D2ABD">
      <w:pPr>
        <w:pStyle w:val="Prrafodelista"/>
        <w:spacing w:after="160" w:line="360" w:lineRule="auto"/>
        <w:ind w:left="360"/>
        <w:jc w:val="both"/>
        <w:rPr>
          <w:rFonts w:eastAsia="Times New Roman"/>
          <w:sz w:val="20"/>
          <w:szCs w:val="20"/>
        </w:rPr>
      </w:pPr>
    </w:p>
    <w:p w14:paraId="3FCF5B3E" w14:textId="64985A5B" w:rsidR="00250786" w:rsidRPr="00B24B94" w:rsidRDefault="00250786" w:rsidP="00250786">
      <w:pPr>
        <w:pStyle w:val="Prrafodelista"/>
        <w:numPr>
          <w:ilvl w:val="0"/>
          <w:numId w:val="1"/>
        </w:numPr>
        <w:spacing w:line="360" w:lineRule="auto"/>
        <w:jc w:val="both"/>
        <w:rPr>
          <w:rFonts w:eastAsia="Times New Roman"/>
          <w:sz w:val="20"/>
          <w:szCs w:val="20"/>
        </w:rPr>
      </w:pPr>
      <w:r w:rsidRPr="00B24B94">
        <w:rPr>
          <w:sz w:val="20"/>
          <w:szCs w:val="20"/>
        </w:rPr>
        <w:t>Second, we fit a</w:t>
      </w:r>
      <w:r w:rsidR="00892121" w:rsidRPr="00B24B94">
        <w:rPr>
          <w:sz w:val="20"/>
          <w:szCs w:val="20"/>
        </w:rPr>
        <w:t>n</w:t>
      </w:r>
      <w:r w:rsidRPr="00B24B94">
        <w:rPr>
          <w:sz w:val="20"/>
          <w:szCs w:val="20"/>
        </w:rPr>
        <w:t xml:space="preserve"> </w:t>
      </w:r>
      <w:r w:rsidRPr="00B24B94">
        <w:rPr>
          <w:rFonts w:eastAsia="Times New Roman"/>
          <w:sz w:val="20"/>
          <w:szCs w:val="20"/>
        </w:rPr>
        <w:t>‘intermediate’</w:t>
      </w:r>
      <w:r w:rsidRPr="00B24B94">
        <w:rPr>
          <w:sz w:val="20"/>
          <w:szCs w:val="20"/>
        </w:rPr>
        <w:t xml:space="preserve"> model that </w:t>
      </w:r>
      <w:r w:rsidR="00892121" w:rsidRPr="00B24B94">
        <w:rPr>
          <w:sz w:val="20"/>
          <w:szCs w:val="20"/>
        </w:rPr>
        <w:t>includes</w:t>
      </w:r>
      <w:r w:rsidRPr="00B24B94">
        <w:rPr>
          <w:sz w:val="20"/>
          <w:szCs w:val="20"/>
        </w:rPr>
        <w:t xml:space="preserve"> 15 </w:t>
      </w:r>
      <w:r w:rsidR="00892121" w:rsidRPr="00B24B94">
        <w:rPr>
          <w:sz w:val="20"/>
          <w:szCs w:val="20"/>
        </w:rPr>
        <w:t xml:space="preserve">independent </w:t>
      </w:r>
      <w:r w:rsidRPr="00B24B94">
        <w:rPr>
          <w:sz w:val="20"/>
          <w:szCs w:val="20"/>
        </w:rPr>
        <w:t>variables in the model</w:t>
      </w:r>
      <w:r w:rsidR="00892121" w:rsidRPr="00B24B94">
        <w:rPr>
          <w:sz w:val="20"/>
          <w:szCs w:val="20"/>
        </w:rPr>
        <w:t>,</w:t>
      </w:r>
      <w:r w:rsidRPr="00B24B94">
        <w:rPr>
          <w:sz w:val="20"/>
          <w:szCs w:val="20"/>
        </w:rPr>
        <w:t xml:space="preserve"> and the </w:t>
      </w:r>
      <w:r w:rsidR="006B4C4F" w:rsidRPr="00B24B94">
        <w:rPr>
          <w:rFonts w:eastAsia="Times New Roman"/>
          <w:sz w:val="20"/>
          <w:szCs w:val="20"/>
        </w:rPr>
        <w:t>district</w:t>
      </w:r>
      <w:r w:rsidR="00010591" w:rsidRPr="00B24B94">
        <w:rPr>
          <w:rFonts w:eastAsia="Times New Roman"/>
          <w:sz w:val="20"/>
          <w:szCs w:val="20"/>
        </w:rPr>
        <w:t xml:space="preserve"> fixed effects</w:t>
      </w:r>
      <w:r w:rsidR="006B4C4F" w:rsidRPr="00B24B94">
        <w:rPr>
          <w:rFonts w:eastAsia="Times New Roman"/>
          <w:sz w:val="20"/>
          <w:szCs w:val="20"/>
        </w:rPr>
        <w:t xml:space="preserve"> and school‐specific random effects:</w:t>
      </w:r>
    </w:p>
    <w:p w14:paraId="10EC207C" w14:textId="77777777" w:rsidR="00B029B8" w:rsidRPr="00B24B94" w:rsidRDefault="00B029B8" w:rsidP="00B3261F">
      <w:pPr>
        <w:pStyle w:val="Prrafodelista"/>
        <w:spacing w:after="160" w:line="259" w:lineRule="auto"/>
        <w:jc w:val="center"/>
        <w:rPr>
          <w:rFonts w:eastAsia="Times New Roman"/>
          <w:sz w:val="20"/>
          <w:szCs w:val="20"/>
        </w:rPr>
      </w:pPr>
    </w:p>
    <w:p w14:paraId="4DA6E90C" w14:textId="3FEDA514" w:rsidR="00B029B8" w:rsidRPr="00B24B94" w:rsidRDefault="00000000" w:rsidP="00B3261F">
      <w:pPr>
        <w:spacing w:line="360" w:lineRule="auto"/>
        <w:ind w:firstLine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>log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 w:eastAsia="es-ES_tradn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] 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k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D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+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rural locatio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  <w:lang w:val="en-US"/>
                </w:rPr>
                <m:t xml:space="preserve">type of the school 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c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ool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fluoride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program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ducational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programs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of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oral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h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eal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eal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snack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kios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parental education level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9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family incom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0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se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type of health insuranc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dental visi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feeding bottl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5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toothbrushing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6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dietary intak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</m:oMath>
      </m:oMathPara>
    </w:p>
    <w:p w14:paraId="17474D73" w14:textId="77777777" w:rsidR="00B029B8" w:rsidRPr="00B24B94" w:rsidRDefault="00B029B8" w:rsidP="00B029B8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72F152" w14:textId="77777777" w:rsidR="00CA57CB" w:rsidRPr="00B24B94" w:rsidRDefault="00000000" w:rsidP="00CA57CB">
      <w:pPr>
        <w:spacing w:after="240"/>
        <w:ind w:hanging="2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~Poisson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)</m:t>
          </m:r>
        </m:oMath>
      </m:oMathPara>
    </w:p>
    <w:p w14:paraId="45A0A7A3" w14:textId="77777777" w:rsidR="003A4C0C" w:rsidRPr="00B24B94" w:rsidRDefault="003A4C0C" w:rsidP="003A4C0C">
      <w:pPr>
        <w:pStyle w:val="NormalWeb"/>
        <w:spacing w:before="0" w:beforeAutospacing="0" w:after="0" w:afterAutospacing="0"/>
        <w:ind w:hanging="2"/>
        <w:jc w:val="right"/>
        <w:rPr>
          <w:color w:val="000000"/>
          <w:sz w:val="20"/>
          <w:szCs w:val="20"/>
          <w:lang w:val="en-US"/>
        </w:rPr>
      </w:pPr>
      <w:r w:rsidRPr="00B24B94">
        <w:rPr>
          <w:color w:val="000000"/>
          <w:sz w:val="20"/>
          <w:szCs w:val="20"/>
          <w:lang w:val="en-US"/>
        </w:rPr>
        <w:t>(2)</w:t>
      </w:r>
    </w:p>
    <w:p w14:paraId="3F4BF1AE" w14:textId="77777777" w:rsidR="003A4C0C" w:rsidRPr="00B24B94" w:rsidRDefault="003A4C0C" w:rsidP="00CA57CB">
      <w:pPr>
        <w:spacing w:after="240"/>
        <w:ind w:hanging="2"/>
        <w:rPr>
          <w:rFonts w:ascii="Times New Roman" w:hAnsi="Times New Roman" w:cs="Times New Roman"/>
          <w:sz w:val="20"/>
          <w:szCs w:val="20"/>
          <w:lang w:val="en-US"/>
        </w:rPr>
      </w:pPr>
    </w:p>
    <w:p w14:paraId="5F837567" w14:textId="7265EC64" w:rsidR="00041A81" w:rsidRPr="00B24B94" w:rsidRDefault="00041A81" w:rsidP="00041A81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where the </w:t>
      </w:r>
      <w:r w:rsidR="00B17B84" w:rsidRPr="00B24B94">
        <w:rPr>
          <w:rFonts w:ascii="Times New Roman" w:hAnsi="Times New Roman" w:cs="Times New Roman"/>
          <w:sz w:val="20"/>
          <w:szCs w:val="20"/>
          <w:lang w:val="en-US"/>
        </w:rPr>
        <w:t>district</w:t>
      </w:r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-level characteristics 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>regression coefficients are</w:t>
      </w:r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-2</m:t>
            </m:r>
          </m:sub>
        </m:sSub>
      </m:oMath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 xml:space="preserve">, the </w:t>
      </w:r>
      <w:r w:rsidR="00790293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school-level characteristics 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 xml:space="preserve">regression coefficients a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-7</m:t>
            </m:r>
          </m:sub>
        </m:sSub>
      </m:oMath>
      <w:r w:rsidR="00790293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 xml:space="preserve">, and the </w:t>
      </w:r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child-level characteristics </w:t>
      </w:r>
      <w:r w:rsidR="00F85BB2">
        <w:rPr>
          <w:rFonts w:ascii="Times New Roman" w:hAnsi="Times New Roman" w:cs="Times New Roman"/>
          <w:sz w:val="20"/>
          <w:szCs w:val="20"/>
          <w:lang w:val="en-US"/>
        </w:rPr>
        <w:t>regression coefficients are</w:t>
      </w:r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-16</m:t>
            </m:r>
          </m:sub>
        </m:sSub>
      </m:oMath>
      <w:r w:rsidR="001518E6"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A46C627" w14:textId="77777777" w:rsidR="00DA5AA2" w:rsidRPr="00B24B94" w:rsidRDefault="00DA5AA2" w:rsidP="00B029B8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2C9B84" w14:textId="6AC9526E" w:rsidR="0011703D" w:rsidRPr="00B24B94" w:rsidRDefault="0011703D" w:rsidP="008500E5">
      <w:pPr>
        <w:pStyle w:val="Prrafodelista"/>
        <w:numPr>
          <w:ilvl w:val="0"/>
          <w:numId w:val="1"/>
        </w:numPr>
        <w:spacing w:line="360" w:lineRule="auto"/>
        <w:jc w:val="both"/>
        <w:rPr>
          <w:rFonts w:eastAsia="Times New Roman"/>
          <w:sz w:val="20"/>
          <w:szCs w:val="20"/>
        </w:rPr>
      </w:pPr>
      <w:r w:rsidRPr="00B24B94">
        <w:rPr>
          <w:sz w:val="20"/>
          <w:szCs w:val="20"/>
        </w:rPr>
        <w:t xml:space="preserve">Finally, we fit a </w:t>
      </w:r>
      <w:r w:rsidRPr="00B24B94">
        <w:rPr>
          <w:rFonts w:eastAsia="Times New Roman"/>
          <w:sz w:val="20"/>
          <w:szCs w:val="20"/>
        </w:rPr>
        <w:t>‘</w:t>
      </w:r>
      <w:r w:rsidR="008500E5" w:rsidRPr="00B24B94">
        <w:rPr>
          <w:rFonts w:eastAsia="Times New Roman"/>
          <w:sz w:val="20"/>
          <w:szCs w:val="20"/>
        </w:rPr>
        <w:t>final</w:t>
      </w:r>
      <w:r w:rsidRPr="00B24B94">
        <w:rPr>
          <w:rFonts w:eastAsia="Times New Roman"/>
          <w:sz w:val="20"/>
          <w:szCs w:val="20"/>
        </w:rPr>
        <w:t>’</w:t>
      </w:r>
      <w:r w:rsidRPr="00B24B94">
        <w:rPr>
          <w:sz w:val="20"/>
          <w:szCs w:val="20"/>
        </w:rPr>
        <w:t xml:space="preserve"> model that </w:t>
      </w:r>
      <w:r w:rsidR="00AE3EB7" w:rsidRPr="00B24B94">
        <w:rPr>
          <w:sz w:val="20"/>
          <w:szCs w:val="20"/>
        </w:rPr>
        <w:t>included</w:t>
      </w:r>
      <w:r w:rsidRPr="00B24B94">
        <w:rPr>
          <w:sz w:val="20"/>
          <w:szCs w:val="20"/>
        </w:rPr>
        <w:t xml:space="preserve"> 1</w:t>
      </w:r>
      <w:r w:rsidR="00B96134" w:rsidRPr="00B24B94">
        <w:rPr>
          <w:sz w:val="20"/>
          <w:szCs w:val="20"/>
        </w:rPr>
        <w:t>1</w:t>
      </w:r>
      <w:r w:rsidRPr="00B24B94">
        <w:rPr>
          <w:sz w:val="20"/>
          <w:szCs w:val="20"/>
        </w:rPr>
        <w:t xml:space="preserve"> </w:t>
      </w:r>
      <w:r w:rsidR="00AE3EB7" w:rsidRPr="00B24B94">
        <w:rPr>
          <w:sz w:val="20"/>
          <w:szCs w:val="20"/>
        </w:rPr>
        <w:t xml:space="preserve">independent </w:t>
      </w:r>
      <w:r w:rsidRPr="00B24B94">
        <w:rPr>
          <w:sz w:val="20"/>
          <w:szCs w:val="20"/>
        </w:rPr>
        <w:t>variables in the model</w:t>
      </w:r>
      <w:r w:rsidR="00AE3EB7" w:rsidRPr="00B24B94">
        <w:rPr>
          <w:sz w:val="20"/>
          <w:szCs w:val="20"/>
        </w:rPr>
        <w:t>,</w:t>
      </w:r>
      <w:r w:rsidRPr="00B24B94">
        <w:rPr>
          <w:sz w:val="20"/>
          <w:szCs w:val="20"/>
        </w:rPr>
        <w:t xml:space="preserve"> </w:t>
      </w:r>
      <w:r w:rsidR="00152A49" w:rsidRPr="00B24B94">
        <w:rPr>
          <w:sz w:val="20"/>
          <w:szCs w:val="20"/>
        </w:rPr>
        <w:t xml:space="preserve">and the </w:t>
      </w:r>
      <w:r w:rsidR="00152A49" w:rsidRPr="00B24B94">
        <w:rPr>
          <w:rFonts w:eastAsia="Times New Roman"/>
          <w:sz w:val="20"/>
          <w:szCs w:val="20"/>
        </w:rPr>
        <w:t>district fixed effects and school‐specific random effects</w:t>
      </w:r>
      <w:r w:rsidRPr="00B24B94">
        <w:rPr>
          <w:rFonts w:eastAsia="Times New Roman"/>
          <w:sz w:val="20"/>
          <w:szCs w:val="20"/>
        </w:rPr>
        <w:t>:</w:t>
      </w:r>
    </w:p>
    <w:p w14:paraId="0256C629" w14:textId="77777777" w:rsidR="00B029B8" w:rsidRPr="00B24B94" w:rsidRDefault="00B029B8" w:rsidP="00B029B8">
      <w:pPr>
        <w:pStyle w:val="Prrafodelista"/>
        <w:spacing w:after="160" w:line="259" w:lineRule="auto"/>
        <w:rPr>
          <w:rFonts w:eastAsia="Times New Roman"/>
          <w:sz w:val="20"/>
          <w:szCs w:val="20"/>
        </w:rPr>
      </w:pPr>
    </w:p>
    <w:p w14:paraId="55FCD701" w14:textId="77777777" w:rsidR="00C04F6C" w:rsidRPr="00B24B94" w:rsidRDefault="00C04F6C" w:rsidP="00C04F6C">
      <w:pPr>
        <w:pStyle w:val="Prrafodelista"/>
        <w:spacing w:after="160" w:line="259" w:lineRule="auto"/>
        <w:jc w:val="center"/>
        <w:rPr>
          <w:rFonts w:eastAsia="Times New Roman"/>
          <w:sz w:val="20"/>
          <w:szCs w:val="20"/>
        </w:rPr>
      </w:pPr>
    </w:p>
    <w:p w14:paraId="5FD11F79" w14:textId="4B2AA20D" w:rsidR="00C04F6C" w:rsidRPr="00B24B94" w:rsidRDefault="00000000" w:rsidP="00C04F6C">
      <w:pPr>
        <w:spacing w:line="360" w:lineRule="auto"/>
        <w:ind w:firstLine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>log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 w:eastAsia="es-ES_tradn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] </m:t>
          </m:r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s-ES_tradnl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k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 w:eastAsia="es-ES_tradnl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D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rural locatio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  <w:lang w:val="en-US"/>
                </w:rPr>
                <m:t xml:space="preserve">type of the school 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parental education level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6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family incom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7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se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jk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9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type of health insuranc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0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feeding bottl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toothbrushing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dietary intake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</m:oMath>
      </m:oMathPara>
    </w:p>
    <w:p w14:paraId="74B15B31" w14:textId="77777777" w:rsidR="00B029B8" w:rsidRPr="00B24B94" w:rsidRDefault="00B029B8" w:rsidP="00B029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0458C4" w14:textId="77777777" w:rsidR="003B0D94" w:rsidRPr="00B24B94" w:rsidRDefault="00000000" w:rsidP="003B0D94">
      <w:pPr>
        <w:spacing w:after="240"/>
        <w:ind w:hanging="2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~Poisson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 w:eastAsia="es-ES_tradnl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)</m:t>
          </m:r>
        </m:oMath>
      </m:oMathPara>
    </w:p>
    <w:p w14:paraId="68CE3BAE" w14:textId="77777777" w:rsidR="003B0D94" w:rsidRPr="00B24B94" w:rsidRDefault="003B0D94" w:rsidP="003B0D94">
      <w:pPr>
        <w:pStyle w:val="NormalWeb"/>
        <w:spacing w:before="0" w:beforeAutospacing="0" w:after="0" w:afterAutospacing="0"/>
        <w:ind w:hanging="2"/>
        <w:jc w:val="right"/>
        <w:rPr>
          <w:color w:val="000000"/>
          <w:sz w:val="20"/>
          <w:szCs w:val="20"/>
          <w:lang w:val="en-US"/>
        </w:rPr>
      </w:pPr>
      <w:r w:rsidRPr="00B24B94">
        <w:rPr>
          <w:color w:val="000000"/>
          <w:sz w:val="20"/>
          <w:szCs w:val="20"/>
          <w:lang w:val="en-US"/>
        </w:rPr>
        <w:t>(3)</w:t>
      </w:r>
    </w:p>
    <w:p w14:paraId="4AD4724E" w14:textId="77777777" w:rsidR="005126AC" w:rsidRPr="00B24B94" w:rsidRDefault="005126AC" w:rsidP="00B029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31E9FC" w14:textId="1A564AEF" w:rsidR="006157E0" w:rsidRPr="00B24B94" w:rsidRDefault="00D97CA8" w:rsidP="00D97CA8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where the district-level characteristics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regression coefficients a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-3</m:t>
            </m:r>
          </m:sub>
        </m:sSub>
      </m:oMath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, the 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school-level characteristics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regression coefficient i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</m:t>
            </m:r>
          </m:sub>
        </m:sSub>
      </m:oMath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, and the 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child-level characteristics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regression coefficients a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5-12</m:t>
            </m:r>
          </m:sub>
        </m:sSub>
      </m:oMath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0C0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D7A96D7" w14:textId="77777777" w:rsidR="00C30C08" w:rsidRDefault="00C30C08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085841" w14:textId="426B67D1" w:rsidR="00907F0D" w:rsidRPr="00B24B94" w:rsidRDefault="0011703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In each of these </w:t>
      </w:r>
      <w:r w:rsidR="005F03A0" w:rsidRPr="00B24B94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 models, we assumed that the distribution of the random effects was </w:t>
      </w:r>
      <w:r w:rsidR="00AE3EB7" w:rsidRPr="00B24B94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B24B94">
        <w:rPr>
          <w:rFonts w:ascii="Times New Roman" w:hAnsi="Times New Roman" w:cs="Times New Roman"/>
          <w:sz w:val="20"/>
          <w:szCs w:val="20"/>
          <w:lang w:val="en-US"/>
        </w:rPr>
        <w:t xml:space="preserve">ormal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jk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~N(0,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</m:ctrlPr>
          </m:sSubSupPr>
          <m:e>
            <m: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es-ES_tradnl"/>
              </w:rPr>
              <w:sym w:font="Symbol" w:char="F073"/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schools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es-ES_tradnl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)</m:t>
        </m:r>
      </m:oMath>
      <w:r w:rsidR="00AE3EB7" w:rsidRPr="00B24B94">
        <w:rPr>
          <w:rFonts w:ascii="Times New Roman" w:hAnsi="Times New Roman" w:cs="Times New Roman"/>
          <w:sz w:val="20"/>
          <w:szCs w:val="20"/>
          <w:lang w:val="en-US"/>
        </w:rPr>
        <w:t>, and they are independent of the model error</w:t>
      </w:r>
      <w:r w:rsidR="00BB460A" w:rsidRPr="00B24B9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A1DB2F3" w14:textId="2066E368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2EC488" w14:textId="6B364E46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65CE77" w14:textId="65AE6898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EF865A" w14:textId="7602238D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1AD7FA" w14:textId="5FDC601E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6057FC" w14:textId="1F1C2668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FA1EAE" w14:textId="3777A3D9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D57CE0" w14:textId="302443F7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50231C" w14:textId="6F5FD4D7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753D0F" w14:textId="0EB43328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21B3CAE" w14:textId="48ADD432" w:rsidR="0044681D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B25F99" w14:textId="090A5DD5" w:rsidR="00EF788F" w:rsidRDefault="00EF788F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BE6169" w14:textId="3BABD95A" w:rsidR="00EF788F" w:rsidRDefault="00EF788F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BE343A" w14:textId="268B3B9D" w:rsidR="00C30C08" w:rsidRDefault="00C30C0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67ABF77" w14:textId="77777777" w:rsidR="00EF788F" w:rsidRPr="00B24B94" w:rsidRDefault="00EF788F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804293" w14:textId="79E3F53B" w:rsidR="0044681D" w:rsidRPr="00B24B94" w:rsidRDefault="0044681D" w:rsidP="0044681D">
      <w:pPr>
        <w:spacing w:line="360" w:lineRule="auto"/>
        <w:ind w:hanging="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Information </w:t>
      </w:r>
      <w:r w:rsidR="00DB1123"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3943CD2C" w14:textId="7922EAD2" w:rsidR="00DB1123" w:rsidRPr="00B24B94" w:rsidRDefault="00DB1123" w:rsidP="0044681D">
      <w:pPr>
        <w:spacing w:line="360" w:lineRule="auto"/>
        <w:ind w:hanging="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ADE114" w14:textId="0CD060BE" w:rsidR="00A04434" w:rsidRPr="00B24B94" w:rsidRDefault="00A04434" w:rsidP="00A04434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24B9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 Variance partition coefficient and 95% confidence intervals of random effects between- district and between- schools within district.  Null and final multilevel Poisson regression models</w:t>
      </w:r>
    </w:p>
    <w:p w14:paraId="21A09BBA" w14:textId="77777777" w:rsidR="00A04434" w:rsidRPr="00B24B94" w:rsidRDefault="00A04434" w:rsidP="00A044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982F1C8" w14:textId="77777777" w:rsidR="00A04434" w:rsidRPr="00B24B94" w:rsidRDefault="00A04434" w:rsidP="00A044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8500" w:type="dxa"/>
        <w:jc w:val="center"/>
        <w:tblLook w:val="04A0" w:firstRow="1" w:lastRow="0" w:firstColumn="1" w:lastColumn="0" w:noHBand="0" w:noVBand="1"/>
      </w:tblPr>
      <w:tblGrid>
        <w:gridCol w:w="1562"/>
        <w:gridCol w:w="1916"/>
        <w:gridCol w:w="1762"/>
        <w:gridCol w:w="1701"/>
        <w:gridCol w:w="1559"/>
      </w:tblGrid>
      <w:tr w:rsidR="00A04434" w:rsidRPr="00B24B94" w14:paraId="1890B023" w14:textId="77777777" w:rsidTr="00F60D92">
        <w:trPr>
          <w:jc w:val="center"/>
        </w:trPr>
        <w:tc>
          <w:tcPr>
            <w:tcW w:w="1562" w:type="dxa"/>
            <w:vAlign w:val="center"/>
          </w:tcPr>
          <w:p w14:paraId="1F825CE0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model</w:t>
            </w:r>
          </w:p>
        </w:tc>
        <w:tc>
          <w:tcPr>
            <w:tcW w:w="1916" w:type="dxa"/>
            <w:vAlign w:val="center"/>
          </w:tcPr>
          <w:p w14:paraId="6731C155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nce of random effect</w:t>
            </w:r>
          </w:p>
        </w:tc>
        <w:tc>
          <w:tcPr>
            <w:tcW w:w="1762" w:type="dxa"/>
          </w:tcPr>
          <w:p w14:paraId="7AD2D06A" w14:textId="77777777" w:rsidR="00A04434" w:rsidRPr="00B24B94" w:rsidRDefault="00A04434" w:rsidP="00F60D92">
            <w:pPr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ies prevalence</w:t>
            </w:r>
          </w:p>
        </w:tc>
        <w:tc>
          <w:tcPr>
            <w:tcW w:w="1701" w:type="dxa"/>
          </w:tcPr>
          <w:p w14:paraId="049259FD" w14:textId="0682B0AC" w:rsidR="00A04434" w:rsidRPr="00B24B94" w:rsidRDefault="00A04434" w:rsidP="00F60D92">
            <w:pPr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nary </w:t>
            </w:r>
            <w:proofErr w:type="spellStart"/>
            <w:r w:rsidRPr="00B24B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ft</w:t>
            </w:r>
            <w:proofErr w:type="spellEnd"/>
          </w:p>
          <w:p w14:paraId="7D92EC8A" w14:textId="77777777" w:rsidR="00A04434" w:rsidRPr="00B24B94" w:rsidRDefault="00A04434" w:rsidP="00F60D92">
            <w:pPr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895BBA" w14:textId="77777777" w:rsidR="00A04434" w:rsidRPr="00B24B94" w:rsidRDefault="00A04434" w:rsidP="00F60D92">
            <w:pPr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uncated positive </w:t>
            </w:r>
            <w:proofErr w:type="spellStart"/>
            <w:r w:rsidRPr="00B24B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ft</w:t>
            </w:r>
            <w:proofErr w:type="spellEnd"/>
          </w:p>
        </w:tc>
      </w:tr>
      <w:tr w:rsidR="00A04434" w:rsidRPr="00B24B94" w14:paraId="69BCD3B3" w14:textId="77777777" w:rsidTr="00F60D92">
        <w:trPr>
          <w:jc w:val="center"/>
        </w:trPr>
        <w:tc>
          <w:tcPr>
            <w:tcW w:w="1562" w:type="dxa"/>
            <w:vMerge w:val="restart"/>
            <w:vAlign w:val="center"/>
          </w:tcPr>
          <w:p w14:paraId="01C1DFB9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1916" w:type="dxa"/>
            <w:vAlign w:val="center"/>
          </w:tcPr>
          <w:p w14:paraId="05B067BF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strict level</w:t>
            </w:r>
          </w:p>
        </w:tc>
        <w:tc>
          <w:tcPr>
            <w:tcW w:w="1762" w:type="dxa"/>
          </w:tcPr>
          <w:p w14:paraId="5B88ABF5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2-0.27)</w:t>
            </w:r>
          </w:p>
        </w:tc>
        <w:tc>
          <w:tcPr>
            <w:tcW w:w="1701" w:type="dxa"/>
          </w:tcPr>
          <w:p w14:paraId="2539AEDD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1-0.27)</w:t>
            </w:r>
          </w:p>
        </w:tc>
        <w:tc>
          <w:tcPr>
            <w:tcW w:w="1559" w:type="dxa"/>
            <w:vAlign w:val="center"/>
          </w:tcPr>
          <w:p w14:paraId="30F608D0" w14:textId="77777777" w:rsidR="00A04434" w:rsidRPr="00B24B94" w:rsidRDefault="00A04434" w:rsidP="00651597">
            <w:pPr>
              <w:ind w:hanging="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</w:tr>
      <w:tr w:rsidR="00A04434" w:rsidRPr="00B24B94" w14:paraId="01DF7254" w14:textId="77777777" w:rsidTr="00F60D92">
        <w:trPr>
          <w:jc w:val="center"/>
        </w:trPr>
        <w:tc>
          <w:tcPr>
            <w:tcW w:w="1562" w:type="dxa"/>
            <w:vMerge/>
            <w:vAlign w:val="center"/>
          </w:tcPr>
          <w:p w14:paraId="0C126674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vAlign w:val="center"/>
          </w:tcPr>
          <w:p w14:paraId="38F11D40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School level within District level</w:t>
            </w:r>
          </w:p>
        </w:tc>
        <w:tc>
          <w:tcPr>
            <w:tcW w:w="1762" w:type="dxa"/>
          </w:tcPr>
          <w:p w14:paraId="14FBE111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3-0.23)</w:t>
            </w:r>
          </w:p>
        </w:tc>
        <w:tc>
          <w:tcPr>
            <w:tcW w:w="1701" w:type="dxa"/>
          </w:tcPr>
          <w:p w14:paraId="1DF60139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5-0.27)</w:t>
            </w:r>
          </w:p>
        </w:tc>
        <w:tc>
          <w:tcPr>
            <w:tcW w:w="1559" w:type="dxa"/>
          </w:tcPr>
          <w:p w14:paraId="0199BC74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2-0.07)</w:t>
            </w:r>
          </w:p>
        </w:tc>
      </w:tr>
      <w:tr w:rsidR="00A04434" w:rsidRPr="00B24B94" w14:paraId="79FCC050" w14:textId="77777777" w:rsidTr="00F60D92">
        <w:trPr>
          <w:jc w:val="center"/>
        </w:trPr>
        <w:tc>
          <w:tcPr>
            <w:tcW w:w="1562" w:type="dxa"/>
            <w:vMerge w:val="restart"/>
            <w:vAlign w:val="center"/>
          </w:tcPr>
          <w:p w14:paraId="7431BF3B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model</w:t>
            </w:r>
          </w:p>
        </w:tc>
        <w:tc>
          <w:tcPr>
            <w:tcW w:w="1916" w:type="dxa"/>
            <w:vAlign w:val="center"/>
          </w:tcPr>
          <w:p w14:paraId="3382210C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strict level</w:t>
            </w:r>
          </w:p>
        </w:tc>
        <w:tc>
          <w:tcPr>
            <w:tcW w:w="1762" w:type="dxa"/>
          </w:tcPr>
          <w:p w14:paraId="223A962A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-0.14)</w:t>
            </w:r>
          </w:p>
        </w:tc>
        <w:tc>
          <w:tcPr>
            <w:tcW w:w="1701" w:type="dxa"/>
          </w:tcPr>
          <w:p w14:paraId="3C9F83B4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0.01)</w:t>
            </w:r>
          </w:p>
        </w:tc>
        <w:tc>
          <w:tcPr>
            <w:tcW w:w="1559" w:type="dxa"/>
          </w:tcPr>
          <w:p w14:paraId="4E8C5DF1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0.02)</w:t>
            </w:r>
          </w:p>
        </w:tc>
      </w:tr>
      <w:tr w:rsidR="00A04434" w:rsidRPr="00B24B94" w14:paraId="249F7981" w14:textId="77777777" w:rsidTr="00F60D92">
        <w:trPr>
          <w:jc w:val="center"/>
        </w:trPr>
        <w:tc>
          <w:tcPr>
            <w:tcW w:w="1562" w:type="dxa"/>
            <w:vMerge/>
          </w:tcPr>
          <w:p w14:paraId="706AAE20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vAlign w:val="center"/>
          </w:tcPr>
          <w:p w14:paraId="47A70593" w14:textId="77777777" w:rsidR="00A04434" w:rsidRPr="00B24B94" w:rsidRDefault="00A04434" w:rsidP="00651597">
            <w:pPr>
              <w:ind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School level within District level</w:t>
            </w:r>
          </w:p>
        </w:tc>
        <w:tc>
          <w:tcPr>
            <w:tcW w:w="1762" w:type="dxa"/>
          </w:tcPr>
          <w:p w14:paraId="6D8DAD4B" w14:textId="506DFA9E" w:rsidR="00A04434" w:rsidRPr="00B24B94" w:rsidRDefault="00F60D92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0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04434"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-0.02)</w:t>
            </w:r>
          </w:p>
        </w:tc>
        <w:tc>
          <w:tcPr>
            <w:tcW w:w="1701" w:type="dxa"/>
          </w:tcPr>
          <w:p w14:paraId="6F3E0EBA" w14:textId="42CBB9C3" w:rsidR="00A04434" w:rsidRPr="00B24B94" w:rsidRDefault="00F60D92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0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04434"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-0.03)</w:t>
            </w:r>
          </w:p>
        </w:tc>
        <w:tc>
          <w:tcPr>
            <w:tcW w:w="1559" w:type="dxa"/>
          </w:tcPr>
          <w:p w14:paraId="3AC7F8C5" w14:textId="77777777" w:rsidR="00A04434" w:rsidRPr="00B24B94" w:rsidRDefault="00A04434" w:rsidP="006515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-0.03)</w:t>
            </w:r>
          </w:p>
        </w:tc>
      </w:tr>
    </w:tbl>
    <w:p w14:paraId="15051ED6" w14:textId="77777777" w:rsidR="00A04434" w:rsidRPr="00B24B94" w:rsidRDefault="00A04434" w:rsidP="00A044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7CAA79" w14:textId="77777777" w:rsidR="00A04434" w:rsidRPr="00B24B94" w:rsidRDefault="00A04434" w:rsidP="00A044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977253" w14:textId="77777777" w:rsidR="00DB1123" w:rsidRPr="00B24B94" w:rsidRDefault="00DB1123" w:rsidP="0044681D">
      <w:pPr>
        <w:spacing w:line="360" w:lineRule="auto"/>
        <w:ind w:hanging="2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430E15" w14:textId="77777777" w:rsidR="0044681D" w:rsidRPr="00B24B94" w:rsidRDefault="0044681D" w:rsidP="00AA722D">
      <w:pPr>
        <w:spacing w:line="360" w:lineRule="auto"/>
        <w:ind w:hanging="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4681D" w:rsidRPr="00B24B94" w:rsidSect="00EF60EB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04C90" w14:textId="77777777" w:rsidR="001239D5" w:rsidRDefault="001239D5" w:rsidP="00540BFE">
      <w:r>
        <w:separator/>
      </w:r>
    </w:p>
  </w:endnote>
  <w:endnote w:type="continuationSeparator" w:id="0">
    <w:p w14:paraId="005487CB" w14:textId="77777777" w:rsidR="001239D5" w:rsidRDefault="001239D5" w:rsidP="00540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0756953"/>
      <w:docPartObj>
        <w:docPartGallery w:val="Page Numbers (Bottom of Page)"/>
        <w:docPartUnique/>
      </w:docPartObj>
    </w:sdtPr>
    <w:sdtContent>
      <w:p w14:paraId="4AC55B6F" w14:textId="71834E87" w:rsidR="00540BFE" w:rsidRDefault="00540BF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21A" w:rsidRPr="0082421A">
          <w:rPr>
            <w:noProof/>
            <w:lang w:val="es-ES"/>
          </w:rPr>
          <w:t>1</w:t>
        </w:r>
        <w:r>
          <w:fldChar w:fldCharType="end"/>
        </w:r>
      </w:p>
    </w:sdtContent>
  </w:sdt>
  <w:p w14:paraId="10518A7E" w14:textId="77777777" w:rsidR="00540BFE" w:rsidRDefault="00540BF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B1BE3" w14:textId="77777777" w:rsidR="001239D5" w:rsidRDefault="001239D5" w:rsidP="00540BFE">
      <w:r>
        <w:separator/>
      </w:r>
    </w:p>
  </w:footnote>
  <w:footnote w:type="continuationSeparator" w:id="0">
    <w:p w14:paraId="5F1C9D64" w14:textId="77777777" w:rsidR="001239D5" w:rsidRDefault="001239D5" w:rsidP="00540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65F5B"/>
    <w:multiLevelType w:val="hybridMultilevel"/>
    <w:tmpl w:val="430A6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A6ABC"/>
    <w:multiLevelType w:val="multilevel"/>
    <w:tmpl w:val="D30865C2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2" w15:restartNumberingAfterBreak="0">
    <w:nsid w:val="20673CAA"/>
    <w:multiLevelType w:val="hybridMultilevel"/>
    <w:tmpl w:val="1996D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77A5D"/>
    <w:multiLevelType w:val="hybridMultilevel"/>
    <w:tmpl w:val="A4D89D6C"/>
    <w:lvl w:ilvl="0" w:tplc="15F0E2B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9543004">
    <w:abstractNumId w:val="2"/>
  </w:num>
  <w:num w:numId="2" w16cid:durableId="1188908371">
    <w:abstractNumId w:val="3"/>
  </w:num>
  <w:num w:numId="3" w16cid:durableId="735128873">
    <w:abstractNumId w:val="1"/>
  </w:num>
  <w:num w:numId="4" w16cid:durableId="1245802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s-CL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192"/>
    <w:rsid w:val="00010591"/>
    <w:rsid w:val="0002667D"/>
    <w:rsid w:val="00030DC8"/>
    <w:rsid w:val="00040BBA"/>
    <w:rsid w:val="0004194D"/>
    <w:rsid w:val="00041A81"/>
    <w:rsid w:val="000749A9"/>
    <w:rsid w:val="000A32C1"/>
    <w:rsid w:val="000C463D"/>
    <w:rsid w:val="000D21EA"/>
    <w:rsid w:val="000D2D48"/>
    <w:rsid w:val="000D3852"/>
    <w:rsid w:val="00101695"/>
    <w:rsid w:val="00116471"/>
    <w:rsid w:val="0011703D"/>
    <w:rsid w:val="001239D5"/>
    <w:rsid w:val="001247BB"/>
    <w:rsid w:val="0012619A"/>
    <w:rsid w:val="00133625"/>
    <w:rsid w:val="0014408E"/>
    <w:rsid w:val="001458C3"/>
    <w:rsid w:val="001518E6"/>
    <w:rsid w:val="001529F0"/>
    <w:rsid w:val="00152A49"/>
    <w:rsid w:val="00170BB8"/>
    <w:rsid w:val="0017398A"/>
    <w:rsid w:val="001A40A2"/>
    <w:rsid w:val="001B2D92"/>
    <w:rsid w:val="001E1540"/>
    <w:rsid w:val="00250786"/>
    <w:rsid w:val="00250796"/>
    <w:rsid w:val="0026635C"/>
    <w:rsid w:val="002747B5"/>
    <w:rsid w:val="002A3891"/>
    <w:rsid w:val="002D7FD5"/>
    <w:rsid w:val="002F29E6"/>
    <w:rsid w:val="002F3CB6"/>
    <w:rsid w:val="00333B5F"/>
    <w:rsid w:val="00334019"/>
    <w:rsid w:val="00355B36"/>
    <w:rsid w:val="00365192"/>
    <w:rsid w:val="003A4C0C"/>
    <w:rsid w:val="003B0D94"/>
    <w:rsid w:val="003E7B8B"/>
    <w:rsid w:val="003F1884"/>
    <w:rsid w:val="003F4893"/>
    <w:rsid w:val="004245E6"/>
    <w:rsid w:val="00425869"/>
    <w:rsid w:val="00432623"/>
    <w:rsid w:val="004326B4"/>
    <w:rsid w:val="0044681D"/>
    <w:rsid w:val="004532F8"/>
    <w:rsid w:val="00454B8F"/>
    <w:rsid w:val="00462E9A"/>
    <w:rsid w:val="00467A91"/>
    <w:rsid w:val="00487926"/>
    <w:rsid w:val="0049454F"/>
    <w:rsid w:val="004B2926"/>
    <w:rsid w:val="004D2ABD"/>
    <w:rsid w:val="004D32FA"/>
    <w:rsid w:val="005126AC"/>
    <w:rsid w:val="00534F6A"/>
    <w:rsid w:val="00540BFE"/>
    <w:rsid w:val="00547EB3"/>
    <w:rsid w:val="005615E9"/>
    <w:rsid w:val="0057372F"/>
    <w:rsid w:val="00592BDE"/>
    <w:rsid w:val="005938F4"/>
    <w:rsid w:val="005A51C7"/>
    <w:rsid w:val="005C5822"/>
    <w:rsid w:val="005D0FEE"/>
    <w:rsid w:val="005E7329"/>
    <w:rsid w:val="005E78B8"/>
    <w:rsid w:val="005F03A0"/>
    <w:rsid w:val="005F61FD"/>
    <w:rsid w:val="006133B0"/>
    <w:rsid w:val="006157E0"/>
    <w:rsid w:val="00640976"/>
    <w:rsid w:val="00641138"/>
    <w:rsid w:val="00676580"/>
    <w:rsid w:val="00686C34"/>
    <w:rsid w:val="00686D22"/>
    <w:rsid w:val="006B44DF"/>
    <w:rsid w:val="006B4C4F"/>
    <w:rsid w:val="006E7D6E"/>
    <w:rsid w:val="006F3C61"/>
    <w:rsid w:val="00712D56"/>
    <w:rsid w:val="007136B3"/>
    <w:rsid w:val="00714905"/>
    <w:rsid w:val="00740CC6"/>
    <w:rsid w:val="00790293"/>
    <w:rsid w:val="00793B0B"/>
    <w:rsid w:val="007B3E55"/>
    <w:rsid w:val="007B3FEE"/>
    <w:rsid w:val="007D38F8"/>
    <w:rsid w:val="007E5136"/>
    <w:rsid w:val="007E5E62"/>
    <w:rsid w:val="007E63D5"/>
    <w:rsid w:val="00822AF1"/>
    <w:rsid w:val="0082421A"/>
    <w:rsid w:val="0083709A"/>
    <w:rsid w:val="008500E5"/>
    <w:rsid w:val="00850882"/>
    <w:rsid w:val="00861472"/>
    <w:rsid w:val="00864910"/>
    <w:rsid w:val="00870843"/>
    <w:rsid w:val="00872981"/>
    <w:rsid w:val="00877404"/>
    <w:rsid w:val="00881057"/>
    <w:rsid w:val="008819CE"/>
    <w:rsid w:val="00885022"/>
    <w:rsid w:val="00892121"/>
    <w:rsid w:val="008B1093"/>
    <w:rsid w:val="008B2F24"/>
    <w:rsid w:val="008D2680"/>
    <w:rsid w:val="008E6C1E"/>
    <w:rsid w:val="00907F0D"/>
    <w:rsid w:val="0091686E"/>
    <w:rsid w:val="00921696"/>
    <w:rsid w:val="00973322"/>
    <w:rsid w:val="00975011"/>
    <w:rsid w:val="009B76BB"/>
    <w:rsid w:val="009E018B"/>
    <w:rsid w:val="00A04434"/>
    <w:rsid w:val="00A226BA"/>
    <w:rsid w:val="00A36B13"/>
    <w:rsid w:val="00A406B7"/>
    <w:rsid w:val="00A841C4"/>
    <w:rsid w:val="00AA221F"/>
    <w:rsid w:val="00AA52E4"/>
    <w:rsid w:val="00AA722D"/>
    <w:rsid w:val="00AC234E"/>
    <w:rsid w:val="00AE3EB7"/>
    <w:rsid w:val="00AF747D"/>
    <w:rsid w:val="00B029B8"/>
    <w:rsid w:val="00B07233"/>
    <w:rsid w:val="00B1583E"/>
    <w:rsid w:val="00B17B84"/>
    <w:rsid w:val="00B24B94"/>
    <w:rsid w:val="00B3261F"/>
    <w:rsid w:val="00B40EA9"/>
    <w:rsid w:val="00B9194E"/>
    <w:rsid w:val="00B945D0"/>
    <w:rsid w:val="00B96134"/>
    <w:rsid w:val="00BB1905"/>
    <w:rsid w:val="00BB438A"/>
    <w:rsid w:val="00BB460A"/>
    <w:rsid w:val="00BC2844"/>
    <w:rsid w:val="00BC4179"/>
    <w:rsid w:val="00BC6008"/>
    <w:rsid w:val="00BC7135"/>
    <w:rsid w:val="00BE4CB3"/>
    <w:rsid w:val="00C00221"/>
    <w:rsid w:val="00C04F6C"/>
    <w:rsid w:val="00C11E4F"/>
    <w:rsid w:val="00C30C08"/>
    <w:rsid w:val="00C44D06"/>
    <w:rsid w:val="00C560C7"/>
    <w:rsid w:val="00C70C25"/>
    <w:rsid w:val="00CA57CB"/>
    <w:rsid w:val="00CB6D8B"/>
    <w:rsid w:val="00CC3433"/>
    <w:rsid w:val="00CD5B0E"/>
    <w:rsid w:val="00CF29AF"/>
    <w:rsid w:val="00D039BB"/>
    <w:rsid w:val="00D1671A"/>
    <w:rsid w:val="00D16C43"/>
    <w:rsid w:val="00D25286"/>
    <w:rsid w:val="00D63583"/>
    <w:rsid w:val="00D648CE"/>
    <w:rsid w:val="00D67269"/>
    <w:rsid w:val="00D83BE1"/>
    <w:rsid w:val="00D93550"/>
    <w:rsid w:val="00D97CA8"/>
    <w:rsid w:val="00DA5774"/>
    <w:rsid w:val="00DA5AA2"/>
    <w:rsid w:val="00DB1123"/>
    <w:rsid w:val="00DB5061"/>
    <w:rsid w:val="00DC637E"/>
    <w:rsid w:val="00DD2C40"/>
    <w:rsid w:val="00DD3FAE"/>
    <w:rsid w:val="00DF478B"/>
    <w:rsid w:val="00E23B0B"/>
    <w:rsid w:val="00E47FEF"/>
    <w:rsid w:val="00E5048F"/>
    <w:rsid w:val="00E532D2"/>
    <w:rsid w:val="00E63F3E"/>
    <w:rsid w:val="00E734F1"/>
    <w:rsid w:val="00E86C06"/>
    <w:rsid w:val="00EA0DA2"/>
    <w:rsid w:val="00EA5C1A"/>
    <w:rsid w:val="00EF60EB"/>
    <w:rsid w:val="00EF788F"/>
    <w:rsid w:val="00F00369"/>
    <w:rsid w:val="00F01491"/>
    <w:rsid w:val="00F6065C"/>
    <w:rsid w:val="00F60D92"/>
    <w:rsid w:val="00F70D73"/>
    <w:rsid w:val="00F72D89"/>
    <w:rsid w:val="00F85BB2"/>
    <w:rsid w:val="00F85CF2"/>
    <w:rsid w:val="00FB0F58"/>
    <w:rsid w:val="00FB3B02"/>
    <w:rsid w:val="00FC257D"/>
    <w:rsid w:val="00FC506F"/>
    <w:rsid w:val="00FC730E"/>
    <w:rsid w:val="00FD32EE"/>
    <w:rsid w:val="00FD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B0F8D"/>
  <w14:defaultImageDpi w14:val="32767"/>
  <w15:chartTrackingRefBased/>
  <w15:docId w15:val="{2A7F995A-C7F9-A146-A4F7-C971C873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Garamond">
    <w:name w:val="Garamond"/>
    <w:basedOn w:val="Normal"/>
    <w:qFormat/>
    <w:rsid w:val="00975011"/>
    <w:rPr>
      <w:rFonts w:ascii="Garamond" w:hAnsi="Garamond"/>
    </w:rPr>
  </w:style>
  <w:style w:type="paragraph" w:styleId="Prrafodelista">
    <w:name w:val="List Paragraph"/>
    <w:basedOn w:val="Normal"/>
    <w:uiPriority w:val="34"/>
    <w:qFormat/>
    <w:rsid w:val="00B029B8"/>
    <w:pPr>
      <w:ind w:left="720"/>
      <w:contextualSpacing/>
    </w:pPr>
    <w:rPr>
      <w:rFonts w:ascii="Times New Roman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E53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22AF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2AF1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40BF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40BFE"/>
  </w:style>
  <w:style w:type="paragraph" w:styleId="Piedepgina">
    <w:name w:val="footer"/>
    <w:basedOn w:val="Normal"/>
    <w:link w:val="PiedepginaCar"/>
    <w:uiPriority w:val="99"/>
    <w:unhideWhenUsed/>
    <w:rsid w:val="00540BF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40BFE"/>
  </w:style>
  <w:style w:type="paragraph" w:styleId="NormalWeb">
    <w:name w:val="Normal (Web)"/>
    <w:basedOn w:val="Normal"/>
    <w:uiPriority w:val="99"/>
    <w:unhideWhenUsed/>
    <w:rsid w:val="00B072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F003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036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03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003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0036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60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6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81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Monsalves Villalobos</dc:creator>
  <cp:keywords/>
  <dc:description/>
  <cp:lastModifiedBy>Maria Jose Monsalves Villalobos</cp:lastModifiedBy>
  <cp:revision>3</cp:revision>
  <dcterms:created xsi:type="dcterms:W3CDTF">2023-03-04T03:00:00Z</dcterms:created>
  <dcterms:modified xsi:type="dcterms:W3CDTF">2023-03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2-09-28T14:34:07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5853b8a3-94a7-47a1-afe1-d283484bfdb1</vt:lpwstr>
  </property>
  <property fmtid="{D5CDD505-2E9C-101B-9397-08002B2CF9AE}" pid="8" name="MSIP_Label_9f4e9a4a-eb20-4aad-9a64-8872817c1a6f_ContentBits">
    <vt:lpwstr>0</vt:lpwstr>
  </property>
</Properties>
</file>